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F67251">
      <w:pPr>
        <w:rPr>
          <w:rFonts w:hint="default" w:ascii="Times New Roman Regular" w:hAnsi="Times New Roman Regular" w:cs="Times New Roman Regular" w:eastAsiaTheme="minorEastAsia"/>
          <w:sz w:val="22"/>
          <w:szCs w:val="22"/>
          <w:vertAlign w:val="baseline"/>
          <w:lang w:val="en-US" w:eastAsia="zh-CN"/>
        </w:rPr>
      </w:pPr>
      <w:bookmarkStart w:id="0" w:name="_GoBack"/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>S4</w:t>
      </w:r>
      <w:r>
        <w:rPr>
          <w:rFonts w:hint="eastAsia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>Table</w:t>
      </w:r>
      <w:bookmarkEnd w:id="0"/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>.</w:t>
      </w:r>
      <w:r>
        <w:rPr>
          <w:rFonts w:hint="eastAsia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 xml:space="preserve">Incidence of CVD according to </w:t>
      </w:r>
      <w:r>
        <w:rPr>
          <w:rFonts w:hint="default" w:ascii="Times New Roman Regular" w:hAnsi="Times New Roman Regular" w:cs="Times New Roman Regular"/>
          <w:sz w:val="22"/>
          <w:szCs w:val="22"/>
          <w:vertAlign w:val="baseline"/>
        </w:rPr>
        <w:t>socioeconomic status</w:t>
      </w: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>, 2015–2018(MSM).</w:t>
      </w:r>
    </w:p>
    <w:tbl>
      <w:tblPr>
        <w:tblStyle w:val="3"/>
        <w:tblW w:w="0" w:type="auto"/>
        <w:tblInd w:w="-7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777"/>
        <w:gridCol w:w="1604"/>
        <w:gridCol w:w="1766"/>
        <w:gridCol w:w="1774"/>
        <w:gridCol w:w="1774"/>
        <w:gridCol w:w="1774"/>
      </w:tblGrid>
      <w:tr w14:paraId="473DE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2F127D83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Outcome</w:t>
            </w:r>
          </w:p>
        </w:tc>
        <w:tc>
          <w:tcPr>
            <w:tcW w:w="777" w:type="dxa"/>
            <w:vMerge w:val="restart"/>
            <w:tcBorders>
              <w:top w:val="single" w:color="000000" w:sz="8" w:space="0"/>
              <w:left w:val="nil"/>
              <w:right w:val="nil"/>
            </w:tcBorders>
          </w:tcPr>
          <w:p w14:paraId="393F331E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Cases, n (%)</w:t>
            </w:r>
          </w:p>
        </w:tc>
        <w:tc>
          <w:tcPr>
            <w:tcW w:w="1604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20A734BE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Incidence Rate, per 1000 Person-Years</w:t>
            </w:r>
          </w:p>
        </w:tc>
        <w:tc>
          <w:tcPr>
            <w:tcW w:w="7088" w:type="dxa"/>
            <w:gridSpan w:val="4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</w:tcPr>
          <w:p w14:paraId="61EA1892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R (95% CI)</w:t>
            </w:r>
          </w:p>
        </w:tc>
      </w:tr>
      <w:tr w14:paraId="72435F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05805EE5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  <w:tc>
          <w:tcPr>
            <w:tcW w:w="777" w:type="dxa"/>
            <w:vMerge w:val="continue"/>
            <w:tcBorders>
              <w:left w:val="nil"/>
              <w:bottom w:val="single" w:color="000000" w:sz="8" w:space="0"/>
              <w:right w:val="nil"/>
            </w:tcBorders>
          </w:tcPr>
          <w:p w14:paraId="2EDCF813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  <w:tc>
          <w:tcPr>
            <w:tcW w:w="160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60AA40E8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  <w:tc>
          <w:tcPr>
            <w:tcW w:w="176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</w:tcPr>
          <w:p w14:paraId="3A2C46B4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Model 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774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</w:tcPr>
          <w:p w14:paraId="5C75DFCC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 xml:space="preserve">Model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1774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</w:tcPr>
          <w:p w14:paraId="7CA720B4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 xml:space="preserve">Model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perscript"/>
                <w:lang w:val="en-US" w:eastAsia="zh-CN"/>
              </w:rPr>
              <w:t>c</w:t>
            </w:r>
          </w:p>
          <w:p w14:paraId="3973F14D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  <w:tc>
          <w:tcPr>
            <w:tcW w:w="1774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</w:tcPr>
          <w:p w14:paraId="265EC005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 xml:space="preserve">Model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 plus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perscript"/>
                <w:lang w:val="en-US" w:eastAsia="zh-CN"/>
              </w:rPr>
              <w:t>d</w:t>
            </w:r>
          </w:p>
        </w:tc>
      </w:tr>
      <w:tr w14:paraId="75BFCF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2D743F66">
            <w:pPr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  <w:lang w:val="en-US" w:eastAsia="zh-CN"/>
              </w:rPr>
              <w:t>CVD</w:t>
            </w:r>
          </w:p>
        </w:tc>
        <w:tc>
          <w:tcPr>
            <w:tcW w:w="777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3E05EF2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404</w:t>
            </w:r>
          </w:p>
        </w:tc>
        <w:tc>
          <w:tcPr>
            <w:tcW w:w="1604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20E2A29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40.39</w:t>
            </w:r>
          </w:p>
        </w:tc>
        <w:tc>
          <w:tcPr>
            <w:tcW w:w="1766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061B0B7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</w:p>
        </w:tc>
        <w:tc>
          <w:tcPr>
            <w:tcW w:w="1774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2183D95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</w:p>
        </w:tc>
        <w:tc>
          <w:tcPr>
            <w:tcW w:w="1774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0354F8B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</w:p>
        </w:tc>
        <w:tc>
          <w:tcPr>
            <w:tcW w:w="1774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3CA12B2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</w:p>
        </w:tc>
      </w:tr>
      <w:tr w14:paraId="3B4EF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C4CEF77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</w:rPr>
              <w:t>High SE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71C66E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0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D9448D1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2.8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40E82E7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 xml:space="preserve"> (Reference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976F91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 xml:space="preserve"> (Reference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11D5D4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 xml:space="preserve"> (Reference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738F10B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 xml:space="preserve"> (Reference)</w:t>
            </w:r>
          </w:p>
        </w:tc>
      </w:tr>
      <w:tr w14:paraId="4AE42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345F6BF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</w:rPr>
              <w:t>Medium SE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6896C1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90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1C3B359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26.1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11F4F13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.37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ab/>
            </w:r>
          </w:p>
          <w:p w14:paraId="16ED602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1.06,1.77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  <w:lang w:val="en-US" w:eastAsia="zh-CN"/>
              </w:rPr>
              <w:t>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47AC74A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.8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ab/>
            </w:r>
          </w:p>
          <w:p w14:paraId="7CEF4A1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1.23,2.68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*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600084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2.3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ab/>
            </w:r>
          </w:p>
          <w:p w14:paraId="44D4270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1.33,4.06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*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3781355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2.27</w:t>
            </w:r>
          </w:p>
          <w:p w14:paraId="4A161E2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1.29,3.99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**</w:t>
            </w:r>
          </w:p>
        </w:tc>
      </w:tr>
      <w:tr w14:paraId="38B444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1D9894E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</w:rPr>
              <w:t>Low SE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B2CF4B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39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A9BDE8D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1.3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EF2CD6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.09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ab/>
            </w:r>
          </w:p>
          <w:p w14:paraId="708FCD0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0.83,1.44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67718CA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.3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ab/>
            </w:r>
          </w:p>
          <w:p w14:paraId="5F80E11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0.90,2.05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4321B97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.7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ab/>
            </w:r>
          </w:p>
          <w:p w14:paraId="10FCF36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0.98,3.16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E2E0CB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.75</w:t>
            </w:r>
          </w:p>
          <w:p w14:paraId="27E9B190">
            <w:pPr>
              <w:bidi w:val="0"/>
              <w:ind w:firstLine="330" w:firstLineChars="150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0.97,3.14）</w:t>
            </w:r>
          </w:p>
        </w:tc>
      </w:tr>
      <w:tr w14:paraId="1D0B9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4C3F410">
            <w:pP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</w:rPr>
              <w:t>Heart diseas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658F85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95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6D7AA7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27.3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58B4125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1EC287B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3907380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412270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</w:p>
        </w:tc>
      </w:tr>
      <w:tr w14:paraId="7D95D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E2D6FF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</w:rPr>
              <w:t>High SE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3F0C0A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6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3CA4F7F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.7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C1337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 xml:space="preserve"> (Reference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6CB96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 xml:space="preserve"> (Reference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30484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 xml:space="preserve"> (Reference)</w:t>
            </w:r>
          </w:p>
          <w:p w14:paraId="5711B95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09BCC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 xml:space="preserve"> (Reference)</w:t>
            </w:r>
          </w:p>
          <w:p w14:paraId="0D238C5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</w:p>
        </w:tc>
      </w:tr>
      <w:tr w14:paraId="45127E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45C715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</w:rPr>
              <w:t>Medium SE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BE43D5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6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38E85F8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7.7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12C3BE0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.54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ab/>
            </w:r>
          </w:p>
          <w:p w14:paraId="5758109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1.11,2.14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*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435469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.68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ab/>
            </w:r>
          </w:p>
          <w:p w14:paraId="66CC556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1.07,2.63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6A248861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  <w:t>2.11</w:t>
            </w:r>
            <w:r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  <w:tab/>
            </w:r>
          </w:p>
          <w:p w14:paraId="570CC2B1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  <w:t>1.1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  <w:t>4.04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6C782BC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2.08</w:t>
            </w:r>
          </w:p>
          <w:p w14:paraId="5265126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1.08,4.01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5AFE8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38360A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</w:rPr>
              <w:t>Low SE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E2344B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27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D9744A8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7.9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18DC457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.27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ab/>
            </w:r>
          </w:p>
          <w:p w14:paraId="485516B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0.90,1.80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74C155F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.37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ab/>
            </w:r>
          </w:p>
          <w:p w14:paraId="43A6074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0.86,2.19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3A3E924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.75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ab/>
            </w:r>
          </w:p>
          <w:p w14:paraId="6CAB68B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0.89,3.42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4B5A13E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.72</w:t>
            </w:r>
          </w:p>
          <w:p w14:paraId="7A616A5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0.87,3.40)</w:t>
            </w:r>
          </w:p>
        </w:tc>
      </w:tr>
      <w:tr w14:paraId="65562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5E19000">
            <w:pP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</w:rPr>
              <w:t>Strok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7C80AE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53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506A32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5.2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5C22B28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68D2546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1205FC4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8D79DA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</w:p>
        </w:tc>
      </w:tr>
      <w:tr w14:paraId="4731D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DBE198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</w:rPr>
              <w:t>High SE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22FBD8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4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303E703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.2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8F23D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 xml:space="preserve"> (Reference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F45B9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 xml:space="preserve"> (Reference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8187F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 xml:space="preserve"> (Reference)</w:t>
            </w:r>
          </w:p>
          <w:p w14:paraId="41ADD4F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D92F2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 xml:space="preserve"> (Reference)</w:t>
            </w:r>
          </w:p>
          <w:p w14:paraId="43220B0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</w:p>
        </w:tc>
      </w:tr>
      <w:tr w14:paraId="20B8F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133FD8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</w:rPr>
              <w:t>Medium SE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543746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34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26BF725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9.9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BC5299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.18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ab/>
            </w:r>
          </w:p>
          <w:p w14:paraId="0EF39A4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0.81,1.72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0212B64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2.2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ab/>
            </w:r>
          </w:p>
          <w:p w14:paraId="3D19564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1.10,4.39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  <w:lang w:val="en-US" w:eastAsia="zh-CN"/>
              </w:rPr>
              <w:t>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0C19C85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2.7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ab/>
            </w:r>
          </w:p>
          <w:p w14:paraId="754F2C2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1.04,7.15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  <w:lang w:val="en-US" w:eastAsia="zh-CN"/>
              </w:rPr>
              <w:t>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32B2EFD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2.67</w:t>
            </w:r>
          </w:p>
          <w:p w14:paraId="18A36D4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1.02,6.98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4BB10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281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 w14:paraId="17C4872C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</w:rPr>
              <w:t>Low SES</w:t>
            </w:r>
          </w:p>
        </w:tc>
        <w:tc>
          <w:tcPr>
            <w:tcW w:w="777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52B4341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44</w:t>
            </w:r>
          </w:p>
        </w:tc>
        <w:tc>
          <w:tcPr>
            <w:tcW w:w="1604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6BA0F046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4.14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68EBDCA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0.93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ab/>
            </w:r>
          </w:p>
          <w:p w14:paraId="096A7CB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0.62,1.39)</w:t>
            </w:r>
          </w:p>
        </w:tc>
        <w:tc>
          <w:tcPr>
            <w:tcW w:w="1774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56DE561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.5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ab/>
            </w:r>
          </w:p>
          <w:p w14:paraId="7593E45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0.74,3.15)</w:t>
            </w:r>
          </w:p>
        </w:tc>
        <w:tc>
          <w:tcPr>
            <w:tcW w:w="1774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67D87B2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.94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ab/>
            </w:r>
          </w:p>
          <w:p w14:paraId="354F186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0.71,5.34)</w:t>
            </w:r>
          </w:p>
        </w:tc>
        <w:tc>
          <w:tcPr>
            <w:tcW w:w="1774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60E1128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.97</w:t>
            </w:r>
          </w:p>
          <w:p w14:paraId="5590771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0.72,5.39)</w:t>
            </w:r>
          </w:p>
        </w:tc>
      </w:tr>
    </w:tbl>
    <w:p w14:paraId="04518F02">
      <w:pPr>
        <w:rPr>
          <w:rFonts w:hint="default" w:ascii="Times New Roman Regular" w:hAnsi="Times New Roman Regular" w:cs="Times New Roman Regular"/>
          <w:sz w:val="22"/>
          <w:szCs w:val="22"/>
        </w:rPr>
      </w:pPr>
    </w:p>
    <w:p w14:paraId="1F75667C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Abbreviation: HR, hazard ratio; CVD, cardiovascular disease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 w:eastAsia="zh-CN"/>
        </w:rPr>
        <w:t>;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vertAlign w:val="baseline"/>
        </w:rPr>
        <w:t>SES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vertAlign w:val="baseline"/>
          <w:lang w:val="en-US" w:eastAsia="zh-CN"/>
        </w:rPr>
        <w:t>,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vertAlign w:val="baseline"/>
        </w:rPr>
        <w:t>socioeconomic status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vertAlign w:val="baseline"/>
          <w:lang w:val="en-US" w:eastAsia="zh-CN"/>
        </w:rPr>
        <w:t>;</w:t>
      </w: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>MSM,Marginal structural models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.</w:t>
      </w:r>
    </w:p>
    <w:p w14:paraId="167E68D8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</w:p>
    <w:p w14:paraId="54BCA8E0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a Model 1 was adjusted for age, sex, marital status, residence.</w:t>
      </w:r>
    </w:p>
    <w:p w14:paraId="6D8FBACE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B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Model 2 was adjusted for age, sex, marital status, residence, smoking status, drinking status and physical activity.</w:t>
      </w:r>
    </w:p>
    <w:p w14:paraId="2677A0AF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c Model 3 was adjusted as model 2 with further adjustment for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history of hypertension, dyslipidemia, diabetes and chronic kidney disease.</w:t>
      </w:r>
    </w:p>
    <w:p w14:paraId="0F374315">
      <w:pP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eastAsia="zh-CN"/>
        </w:rPr>
      </w:pP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val="en-US" w:eastAsia="zh-CN"/>
        </w:rPr>
        <w:t xml:space="preserve">d 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eastAsia="zh-CN"/>
        </w:rPr>
        <w:t>Model 3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eastAsia="zh-CN"/>
        </w:rPr>
        <w:t>plus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highlight w:val="none"/>
        </w:rPr>
        <w:t xml:space="preserve">was adjusted as model 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highlight w:val="none"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highlight w:val="none"/>
        </w:rPr>
        <w:t xml:space="preserve"> with further adjustment for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val="en-US" w:eastAsia="zh-CN"/>
        </w:rPr>
        <w:t>t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eastAsia="zh-CN"/>
        </w:rPr>
        <w:t>riglycerides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val="en-US" w:eastAsia="zh-CN"/>
        </w:rPr>
        <w:t>, c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eastAsia="zh-CN"/>
        </w:rPr>
        <w:t>reatinine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val="en-US" w:eastAsia="zh-CN"/>
        </w:rPr>
        <w:t xml:space="preserve">, 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eastAsia="zh-CN"/>
        </w:rPr>
        <w:t>HDL cholesterol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val="en-US" w:eastAsia="zh-CN"/>
        </w:rPr>
        <w:t xml:space="preserve">, 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eastAsia="zh-CN"/>
        </w:rPr>
        <w:t>LDL cholesterol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val="en-US" w:eastAsia="zh-CN"/>
        </w:rPr>
        <w:t>, t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eastAsia="zh-CN"/>
        </w:rPr>
        <w:t>otal cholesterol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val="en-US" w:eastAsia="zh-CN"/>
        </w:rPr>
        <w:t>.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vertAlign w:val="baseline"/>
          <w:lang w:eastAsia="zh-CN"/>
        </w:rPr>
        <w:t xml:space="preserve"> </w:t>
      </w:r>
    </w:p>
    <w:p w14:paraId="2B44098B">
      <w:pPr>
        <w:rPr>
          <w:rFonts w:hint="default" w:ascii="Times New Roman Regular" w:hAnsi="Times New Roman Regular" w:cs="Times New Roman Regular"/>
          <w:sz w:val="22"/>
          <w:szCs w:val="22"/>
          <w:highlight w:val="yellow"/>
          <w:vertAlign w:val="baseline"/>
          <w:lang w:val="en-US" w:eastAsia="zh-CN"/>
        </w:rPr>
      </w:pPr>
    </w:p>
    <w:p w14:paraId="44927FD0">
      <w:pP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>*P &lt; 0.05</w:t>
      </w:r>
    </w:p>
    <w:p w14:paraId="1714A48C">
      <w:pPr>
        <w:rPr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hint="default" w:ascii="Times New Roman Regular" w:hAnsi="Times New Roman Regular" w:cs="Times New Roman Regular"/>
          <w:sz w:val="22"/>
          <w:szCs w:val="22"/>
        </w:rPr>
        <w:t>**P &lt; 0.01.</w:t>
      </w:r>
    </w:p>
    <w:p w14:paraId="348E6741">
      <w:pPr>
        <w:rPr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hint="default" w:ascii="Times New Roman Regular" w:hAnsi="Times New Roman Regular" w:cs="Times New Roman Regular"/>
          <w:sz w:val="22"/>
          <w:szCs w:val="22"/>
        </w:rPr>
        <w:t>***P &lt; 0.0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0</w:t>
      </w:r>
      <w:r>
        <w:rPr>
          <w:rFonts w:hint="default" w:ascii="Times New Roman Regular" w:hAnsi="Times New Roman Regular" w:cs="Times New Roman Regular"/>
          <w:sz w:val="22"/>
          <w:szCs w:val="22"/>
        </w:rPr>
        <w:t>1</w:t>
      </w:r>
    </w:p>
    <w:p w14:paraId="235E20D0">
      <w:pP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</w:pPr>
    </w:p>
    <w:p w14:paraId="29CCBA71">
      <w:pP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</w:pPr>
    </w:p>
    <w:p w14:paraId="27F1253F">
      <w:pP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</w:pPr>
    </w:p>
    <w:p w14:paraId="30888735">
      <w:pP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</w:pPr>
    </w:p>
    <w:p w14:paraId="5C595834">
      <w:pPr>
        <w:tabs>
          <w:tab w:val="left" w:pos="1680"/>
        </w:tabs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B3509A"/>
    <w:rsid w:val="0AB3509A"/>
    <w:rsid w:val="3D442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9</Words>
  <Characters>1419</Characters>
  <Lines>0</Lines>
  <Paragraphs>0</Paragraphs>
  <TotalTime>0</TotalTime>
  <ScaleCrop>false</ScaleCrop>
  <LinksUpToDate>false</LinksUpToDate>
  <CharactersWithSpaces>156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16:20:00Z</dcterms:created>
  <dc:creator>紫蔷薇</dc:creator>
  <cp:lastModifiedBy>紫蔷薇</cp:lastModifiedBy>
  <dcterms:modified xsi:type="dcterms:W3CDTF">2025-07-28T16:56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1DA574D85E34E618FA13D7380CABB14_11</vt:lpwstr>
  </property>
  <property fmtid="{D5CDD505-2E9C-101B-9397-08002B2CF9AE}" pid="4" name="KSOTemplateDocerSaveRecord">
    <vt:lpwstr>eyJoZGlkIjoiNjMxYTU2MTI1MzRlNDg4NzM2NTliZjQ2YjBjZjY2ZGYiLCJ1c2VySWQiOiIzMTQ1MDg1MzEifQ==</vt:lpwstr>
  </property>
</Properties>
</file>